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99594" w14:textId="77777777" w:rsidR="000F6724" w:rsidRPr="000E57BC" w:rsidRDefault="000F6724" w:rsidP="000F6724">
      <w:pPr>
        <w:spacing w:after="0"/>
        <w:jc w:val="both"/>
        <w:rPr>
          <w:rFonts w:ascii="Cambria" w:hAnsi="Cambria"/>
          <w:i/>
          <w:iCs/>
          <w:color w:val="000000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Supplementary File 7</w:t>
      </w:r>
      <w:r w:rsidRPr="000E57BC">
        <w:rPr>
          <w:rFonts w:ascii="Cambria" w:hAnsi="Cambria"/>
          <w:b/>
          <w:bCs/>
          <w:sz w:val="24"/>
          <w:szCs w:val="24"/>
        </w:rPr>
        <w:t>.</w:t>
      </w:r>
      <w:r w:rsidRPr="000E57BC">
        <w:rPr>
          <w:rFonts w:ascii="Cambria" w:hAnsi="Cambria"/>
          <w:sz w:val="24"/>
          <w:szCs w:val="24"/>
        </w:rPr>
        <w:t xml:space="preserve"> </w:t>
      </w:r>
      <w:r w:rsidRPr="000E57BC">
        <w:rPr>
          <w:rFonts w:ascii="Cambria" w:hAnsi="Cambria"/>
          <w:b/>
          <w:bCs/>
          <w:sz w:val="24"/>
          <w:szCs w:val="24"/>
        </w:rPr>
        <w:t>Statistical summary of a linear mixed model testing the effect of chronic outgroup conflict (Intruded vs Control, Experiment I) on offspring survival to 1-month post-hatching.</w:t>
      </w:r>
      <w:r w:rsidRPr="000E57BC">
        <w:rPr>
          <w:rFonts w:ascii="Cambria" w:hAnsi="Cambria"/>
          <w:sz w:val="24"/>
          <w:szCs w:val="24"/>
        </w:rPr>
        <w:t xml:space="preserve"> </w:t>
      </w:r>
      <w:r w:rsidRPr="000E57BC">
        <w:rPr>
          <w:rFonts w:ascii="Cambria" w:hAnsi="Cambria"/>
          <w:color w:val="000000"/>
          <w:sz w:val="24"/>
          <w:szCs w:val="24"/>
          <w:lang w:eastAsia="en-GB"/>
        </w:rPr>
        <w:t xml:space="preserve">Tank-triplet and </w:t>
      </w:r>
      <w:r w:rsidRPr="000E57BC">
        <w:rPr>
          <w:rFonts w:ascii="Cambria" w:hAnsi="Cambria"/>
          <w:iCs/>
          <w:sz w:val="24"/>
          <w:szCs w:val="24"/>
        </w:rPr>
        <w:t>group identity nested within tank-triplet were fitted as random intercepts (with variances shown); clutch size at laying was included as an offset. The reference level for Treatment was Control. Table displays the final model</w:t>
      </w:r>
      <w:r>
        <w:rPr>
          <w:rFonts w:ascii="Cambria" w:hAnsi="Cambria"/>
          <w:iCs/>
          <w:sz w:val="24"/>
          <w:szCs w:val="24"/>
        </w:rPr>
        <w:t>.</w:t>
      </w:r>
      <w:r w:rsidRPr="000E57BC">
        <w:rPr>
          <w:rFonts w:ascii="Cambria" w:hAnsi="Cambria"/>
          <w:iCs/>
          <w:sz w:val="24"/>
          <w:szCs w:val="24"/>
        </w:rPr>
        <w:t xml:space="preserve"> For fixed effects included in the significant interaction, only parameter estimates are shown.</w:t>
      </w:r>
    </w:p>
    <w:p w14:paraId="013C3C3D" w14:textId="77777777" w:rsidR="000F6724" w:rsidRPr="000E57BC" w:rsidRDefault="000F6724" w:rsidP="000F6724">
      <w:pPr>
        <w:spacing w:after="0" w:line="480" w:lineRule="auto"/>
        <w:rPr>
          <w:rFonts w:ascii="Cambria" w:hAnsi="Cambria"/>
          <w:iCs/>
          <w:sz w:val="24"/>
          <w:szCs w:val="24"/>
        </w:rPr>
      </w:pPr>
    </w:p>
    <w:tbl>
      <w:tblPr>
        <w:tblW w:w="9647" w:type="dxa"/>
        <w:tblLook w:val="04A0" w:firstRow="1" w:lastRow="0" w:firstColumn="1" w:lastColumn="0" w:noHBand="0" w:noVBand="1"/>
      </w:tblPr>
      <w:tblGrid>
        <w:gridCol w:w="3433"/>
        <w:gridCol w:w="1555"/>
        <w:gridCol w:w="1640"/>
        <w:gridCol w:w="716"/>
        <w:gridCol w:w="878"/>
        <w:gridCol w:w="826"/>
        <w:gridCol w:w="716"/>
      </w:tblGrid>
      <w:tr w:rsidR="000F6724" w:rsidRPr="000E57BC" w14:paraId="66C03CED" w14:textId="77777777" w:rsidTr="0020347A">
        <w:trPr>
          <w:trHeight w:val="343"/>
        </w:trPr>
        <w:tc>
          <w:tcPr>
            <w:tcW w:w="9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DFB218" w14:textId="77777777" w:rsidR="000F6724" w:rsidRPr="000E57BC" w:rsidRDefault="000F672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Number of offspring surviving to 1-month of age (N=32 clutches)</w:t>
            </w:r>
          </w:p>
        </w:tc>
      </w:tr>
      <w:tr w:rsidR="000F6724" w:rsidRPr="000E57BC" w14:paraId="0A01C8E0" w14:textId="77777777" w:rsidTr="0020347A">
        <w:trPr>
          <w:trHeight w:val="283"/>
        </w:trPr>
        <w:tc>
          <w:tcPr>
            <w:tcW w:w="9647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E3F5D" w14:textId="77777777" w:rsidR="000F6724" w:rsidRPr="000E57BC" w:rsidRDefault="000F672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0; Tank-triplet/Group: 1720; Residual: 476</w:t>
            </w:r>
          </w:p>
        </w:tc>
      </w:tr>
      <w:tr w:rsidR="000F6724" w:rsidRPr="000E57BC" w14:paraId="609AC67D" w14:textId="77777777" w:rsidTr="0020347A">
        <w:trPr>
          <w:trHeight w:val="320"/>
        </w:trPr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3F70C" w14:textId="77777777" w:rsidR="000F6724" w:rsidRPr="000E57BC" w:rsidRDefault="000F672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92747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4B72A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3D2E7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E9925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6073E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0B775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0F6724" w:rsidRPr="000E57BC" w14:paraId="524A1B94" w14:textId="77777777" w:rsidTr="0020347A">
        <w:trPr>
          <w:trHeight w:val="283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D9216" w14:textId="77777777" w:rsidR="000F6724" w:rsidRPr="000E57BC" w:rsidRDefault="000F672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A2650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63.30 ± 26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CC079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114.84–-11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0D412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27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4A8E2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2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FA0C5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8805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</w:tr>
      <w:tr w:rsidR="000F6724" w:rsidRPr="000E57BC" w14:paraId="3297927E" w14:textId="77777777" w:rsidTr="0020347A">
        <w:trPr>
          <w:trHeight w:val="283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0EEF6" w14:textId="77777777" w:rsidR="000F6724" w:rsidRPr="000E57BC" w:rsidRDefault="000F672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 (Intruded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FFF4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90.61 ± 37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6EA09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D642A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873B5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B8F11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C4E5F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</w:tr>
      <w:tr w:rsidR="000F6724" w:rsidRPr="000E57BC" w14:paraId="157D45F0" w14:textId="77777777" w:rsidTr="0020347A">
        <w:trPr>
          <w:trHeight w:val="283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BA889" w14:textId="77777777" w:rsidR="000F6724" w:rsidRPr="000E57BC" w:rsidRDefault="000F672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 dur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D9BE3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1 ± 0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220B8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DF0BC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9377C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26C0F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5764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</w:tr>
      <w:tr w:rsidR="000F6724" w:rsidRPr="000E57BC" w14:paraId="74DD9B57" w14:textId="77777777" w:rsidTr="0020347A">
        <w:trPr>
          <w:trHeight w:val="283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0BAEB" w14:textId="77777777" w:rsidR="000F6724" w:rsidRPr="000E57BC" w:rsidRDefault="000F672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Treatment dur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F7BBA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A4473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0AAE2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89D1F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0779F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&lt;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BB91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3.31</w:t>
            </w:r>
          </w:p>
        </w:tc>
      </w:tr>
      <w:tr w:rsidR="000F6724" w:rsidRPr="000E57BC" w14:paraId="034808BD" w14:textId="77777777" w:rsidTr="0020347A">
        <w:trPr>
          <w:trHeight w:val="283"/>
        </w:trPr>
        <w:tc>
          <w:tcPr>
            <w:tcW w:w="3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D477F" w14:textId="77777777" w:rsidR="000F6724" w:rsidRPr="000E57BC" w:rsidRDefault="000F672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Intruded x Treatment duration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CCCBF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1.83 ± 0.4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78DBB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2.64–-1.0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530AC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8.5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92C5A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4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72187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&lt;0.0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CE3805" w14:textId="77777777" w:rsidR="000F6724" w:rsidRPr="000E57BC" w:rsidRDefault="000F672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</w:tbl>
    <w:p w14:paraId="7D83E3F1" w14:textId="77777777" w:rsidR="000F6724" w:rsidRPr="000E57BC" w:rsidRDefault="000F6724" w:rsidP="000F6724">
      <w:pPr>
        <w:spacing w:after="0" w:line="480" w:lineRule="auto"/>
        <w:rPr>
          <w:rFonts w:ascii="Cambria" w:hAnsi="Cambria"/>
          <w:iCs/>
          <w:sz w:val="24"/>
          <w:szCs w:val="24"/>
        </w:rPr>
      </w:pPr>
    </w:p>
    <w:p w14:paraId="2C3ADF35" w14:textId="77777777" w:rsidR="00222E63" w:rsidRDefault="00222E63"/>
    <w:sectPr w:rsidR="0022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724"/>
    <w:rsid w:val="000F6724"/>
    <w:rsid w:val="00222E63"/>
    <w:rsid w:val="005D5A10"/>
    <w:rsid w:val="00BC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ECF65"/>
  <w15:chartTrackingRefBased/>
  <w15:docId w15:val="{F2CF1123-B34C-4578-9D7F-A87BE4D7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724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Goncalves</dc:creator>
  <cp:keywords/>
  <dc:description/>
  <cp:lastModifiedBy>Ines Goncalves</cp:lastModifiedBy>
  <cp:revision>1</cp:revision>
  <dcterms:created xsi:type="dcterms:W3CDTF">2022-07-12T01:02:00Z</dcterms:created>
  <dcterms:modified xsi:type="dcterms:W3CDTF">2022-07-12T01:07:00Z</dcterms:modified>
</cp:coreProperties>
</file>